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C81" w:rsidRPr="00592C81" w:rsidRDefault="00592C81" w:rsidP="00592C8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92C81">
        <w:rPr>
          <w:rFonts w:ascii="Times New Roman" w:eastAsia="宋体" w:hAnsi="Times New Roman" w:cs="Times New Roman" w:hint="eastAsia"/>
          <w:sz w:val="24"/>
          <w:szCs w:val="24"/>
        </w:rPr>
        <w:t>Table S1.</w:t>
      </w:r>
      <w:r w:rsidRPr="00592C81">
        <w:rPr>
          <w:rFonts w:ascii="Times New Roman" w:eastAsia="宋体" w:hAnsi="Times New Roman" w:cs="Times New Roman"/>
          <w:sz w:val="24"/>
          <w:szCs w:val="24"/>
        </w:rPr>
        <w:t xml:space="preserve"> Primers used in real-time </w:t>
      </w:r>
      <w:proofErr w:type="spellStart"/>
      <w:r w:rsidRPr="00592C81">
        <w:rPr>
          <w:rFonts w:ascii="Times New Roman" w:eastAsia="宋体" w:hAnsi="Times New Roman" w:cs="Times New Roman"/>
          <w:sz w:val="24"/>
          <w:szCs w:val="24"/>
        </w:rPr>
        <w:t>qPCR</w:t>
      </w:r>
      <w:proofErr w:type="spellEnd"/>
      <w:r w:rsidRPr="00592C81"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Pr="00592C81">
        <w:rPr>
          <w:rFonts w:ascii="Times New Roman" w:eastAsia="宋体" w:hAnsi="Times New Roman" w:cs="Times New Roman" w:hint="eastAsia"/>
          <w:sz w:val="24"/>
          <w:szCs w:val="24"/>
        </w:rPr>
        <w:t>immune-related</w:t>
      </w:r>
      <w:r w:rsidRPr="00592C81">
        <w:rPr>
          <w:rFonts w:ascii="Times New Roman" w:eastAsia="宋体" w:hAnsi="Times New Roman" w:cs="Times New Roman"/>
          <w:sz w:val="24"/>
          <w:szCs w:val="24"/>
        </w:rPr>
        <w:t xml:space="preserve"> gene specific expressions</w:t>
      </w:r>
      <w:r w:rsidRPr="00592C8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tbl>
      <w:tblPr>
        <w:tblW w:w="12866" w:type="dxa"/>
        <w:tblLayout w:type="fixed"/>
        <w:tblLook w:val="0000" w:firstRow="0" w:lastRow="0" w:firstColumn="0" w:lastColumn="0" w:noHBand="0" w:noVBand="0"/>
      </w:tblPr>
      <w:tblGrid>
        <w:gridCol w:w="3085"/>
        <w:gridCol w:w="4678"/>
        <w:gridCol w:w="5103"/>
      </w:tblGrid>
      <w:tr w:rsidR="00592C81" w:rsidRPr="003E3CC2" w:rsidTr="00F65964">
        <w:trPr>
          <w:trHeight w:val="27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41D9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</w:t>
            </w:r>
            <w:r w:rsidRPr="00741D9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ene nam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C81" w:rsidRPr="00741D95" w:rsidRDefault="00592C81" w:rsidP="00F65964">
            <w:pPr>
              <w:ind w:firstLineChars="400" w:firstLine="723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41D9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</w:t>
            </w:r>
            <w:r w:rsidRPr="00741D95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orward prim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2C81" w:rsidRPr="00741D95" w:rsidRDefault="00592C81" w:rsidP="00F65964">
            <w:pPr>
              <w:keepNext/>
              <w:autoSpaceDE w:val="0"/>
              <w:autoSpaceDN w:val="0"/>
              <w:adjustRightInd w:val="0"/>
              <w:ind w:firstLineChars="400" w:firstLine="723"/>
              <w:jc w:val="left"/>
              <w:outlineLvl w:val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41D95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Reverse primer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d</w:t>
            </w:r>
            <w:r w:rsidRPr="00592C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fensin</w:t>
            </w:r>
            <w:proofErr w:type="spellEnd"/>
            <w:r w:rsidRPr="00592C81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A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5’ </w:t>
            </w:r>
            <w:r w:rsidRPr="000F794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TCTTCAGATCCAGTGCGGTCAC</w:t>
            </w:r>
            <w:r w:rsidRPr="00741D95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  <w:lang w:val="da-DK"/>
                </w:rPr>
                <w:t>5’</w:t>
              </w:r>
            </w:smartTag>
            <w:r w:rsidRPr="00741D95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0F794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GTCGCTACAGCCGATTCACG</w:t>
            </w:r>
            <w:r w:rsidRPr="00741D95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’</w:t>
            </w:r>
          </w:p>
        </w:tc>
        <w:bookmarkStart w:id="0" w:name="_GoBack"/>
        <w:bookmarkEnd w:id="0"/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d</w:t>
            </w:r>
            <w:r w:rsidRPr="00592C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fensin</w:t>
            </w:r>
            <w:proofErr w:type="spellEnd"/>
            <w:r w:rsidRPr="00592C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B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769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CTGCTGTTCTTCTGCTGGTT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>
              <w:t xml:space="preserve"> </w:t>
            </w:r>
            <w:r w:rsidRPr="00A769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TGCCTCCCTTCTTGC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eeler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OLE_LINK2"/>
            <w:bookmarkStart w:id="2" w:name="OLE_LINK3"/>
            <w:r w:rsidRPr="00741D95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’GGCATTCTTATGAGTTGCGGTGTT</w:t>
            </w:r>
            <w:bookmarkEnd w:id="1"/>
            <w:bookmarkEnd w:id="2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  <w:lang w:val="da-DK"/>
                </w:rPr>
                <w:t>3’</w:t>
              </w:r>
            </w:smartTag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  <w:lang w:val="da-DK"/>
                </w:rPr>
                <w:t>5’</w:t>
              </w:r>
            </w:smartTag>
            <w:r w:rsidRPr="00741D95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CTGTGCTTAGTGCAGAGGGT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  <w:lang w:val="da-DK"/>
                </w:rPr>
                <w:t>3’</w:t>
              </w:r>
            </w:smartTag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 xml:space="preserve">c type </w:t>
            </w:r>
            <w:proofErr w:type="spellStart"/>
            <w:r w:rsidRPr="00592C81">
              <w:rPr>
                <w:rFonts w:ascii="Times New Roman" w:hAnsi="Times New Roman" w:cs="Times New Roman"/>
                <w:i/>
                <w:szCs w:val="21"/>
              </w:rPr>
              <w:t>lyzysome</w:t>
            </w:r>
            <w:proofErr w:type="spellEnd"/>
            <w:r w:rsidRPr="00592C8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TATCGACAACATCAGAAGC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TCATACACTATCACCCCAA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 xml:space="preserve"> type </w:t>
            </w:r>
            <w:r w:rsidRPr="00592C81">
              <w:rPr>
                <w:rFonts w:ascii="Times New Roman" w:hAnsi="Times New Roman" w:cs="Times New Roman"/>
                <w:i/>
                <w:szCs w:val="21"/>
              </w:rPr>
              <w:t>lyzysome</w:t>
            </w:r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>-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’ 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GAGATGTGTGCGGTGTTTTC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’    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AGCTGTCCCCTGTTGTGTAA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 xml:space="preserve"> type </w:t>
            </w:r>
            <w:r w:rsidRPr="00592C81">
              <w:rPr>
                <w:rFonts w:ascii="Times New Roman" w:hAnsi="Times New Roman" w:cs="Times New Roman"/>
                <w:i/>
                <w:szCs w:val="21"/>
              </w:rPr>
              <w:t>lyzysome</w:t>
            </w:r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>-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TGAAGATAATCCCAACAG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3" w:name="OLE_LINK17"/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AGAGTACCTCAAACCAAA</w:t>
            </w:r>
            <w:bookmarkEnd w:id="3"/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3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3’</w:t>
                </w:r>
              </w:smartTag>
            </w:smartTag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 xml:space="preserve"> type </w:t>
            </w:r>
            <w:r w:rsidRPr="00592C81">
              <w:rPr>
                <w:rFonts w:ascii="Times New Roman" w:hAnsi="Times New Roman" w:cs="Times New Roman"/>
                <w:i/>
                <w:szCs w:val="21"/>
              </w:rPr>
              <w:t>lyzysome</w:t>
            </w:r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>-3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AGGAGATGTCTGCGGCATC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smartTag w:uri="urn:schemas-microsoft-com:office:smarttags" w:element="metricconverter">
              <w:smartTagPr>
                <w:attr w:name="ProductID" w:val="3’"/>
              </w:smartTagP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3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4" w:name="OLE_LINK19"/>
            <w:bookmarkStart w:id="5" w:name="OLE_LINK20"/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TTGTACTGAGCGTCGAGCG</w:t>
            </w:r>
            <w:bookmarkEnd w:id="4"/>
            <w:bookmarkEnd w:id="5"/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3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3’</w:t>
                </w:r>
              </w:smartTag>
            </w:smartTag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 xml:space="preserve"> type </w:t>
            </w:r>
            <w:r w:rsidRPr="00592C81">
              <w:rPr>
                <w:rFonts w:ascii="Times New Roman" w:hAnsi="Times New Roman" w:cs="Times New Roman"/>
                <w:i/>
                <w:szCs w:val="21"/>
              </w:rPr>
              <w:t>lyzysome</w:t>
            </w:r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>-6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AGTCTGAGGGAGCATACCA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smartTag w:uri="urn:schemas-microsoft-com:office:smarttags" w:element="metricconverter">
                <w:smartTagPr>
                  <w:attr w:name="ProductID" w:val="3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3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TTCTTCAAACACTCGGGAA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proofErr w:type="spellEnd"/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 xml:space="preserve"> type </w:t>
            </w:r>
            <w:r w:rsidRPr="00592C81">
              <w:rPr>
                <w:rFonts w:ascii="Times New Roman" w:hAnsi="Times New Roman" w:cs="Times New Roman"/>
                <w:i/>
                <w:szCs w:val="21"/>
              </w:rPr>
              <w:t>lyzysome</w:t>
            </w:r>
            <w:r w:rsidRPr="00592C81">
              <w:rPr>
                <w:rFonts w:ascii="Times New Roman" w:hAnsi="Times New Roman" w:cs="Times New Roman" w:hint="eastAsia"/>
                <w:i/>
                <w:szCs w:val="21"/>
              </w:rPr>
              <w:t>-7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TTTCCTGGTTTTAGTTATCGCTA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GATTGCTGAAGATTCACACATTG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hAnsi="Times New Roman" w:cs="Times New Roman"/>
                <w:i/>
                <w:szCs w:val="21"/>
              </w:rPr>
              <w:t>proclotting</w:t>
            </w:r>
            <w:proofErr w:type="spellEnd"/>
            <w:r w:rsidRPr="00592C81">
              <w:rPr>
                <w:rFonts w:ascii="Times New Roman" w:hAnsi="Times New Roman" w:cs="Times New Roman"/>
                <w:i/>
                <w:szCs w:val="21"/>
              </w:rPr>
              <w:t xml:space="preserve"> enzyme-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GACATCTGACATTGGGCTT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metricconverter">
                <w:smartTagPr>
                  <w:attr w:name="ProductID" w:val="5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CGTATAGTTGCGATTGCTC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</w:tr>
      <w:tr w:rsidR="00592C81" w:rsidRPr="003E3CC2" w:rsidTr="00F65964">
        <w:trPr>
          <w:trHeight w:val="22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hAnsi="Times New Roman" w:cs="Times New Roman"/>
                <w:i/>
                <w:szCs w:val="21"/>
              </w:rPr>
              <w:t>proclotting</w:t>
            </w:r>
            <w:proofErr w:type="spellEnd"/>
            <w:r w:rsidRPr="00592C81">
              <w:rPr>
                <w:rFonts w:ascii="Times New Roman" w:hAnsi="Times New Roman" w:cs="Times New Roman"/>
                <w:i/>
                <w:szCs w:val="21"/>
              </w:rPr>
              <w:t xml:space="preserve"> enzyme-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TACGAAAATGAAAAACCGA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ATTGAGAATAGCAGGACGC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</w:tr>
      <w:tr w:rsidR="00592C81" w:rsidRPr="003E3CC2" w:rsidTr="00F65964">
        <w:trPr>
          <w:trHeight w:val="325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92C81">
              <w:rPr>
                <w:rFonts w:ascii="Times New Roman" w:hAnsi="Times New Roman" w:cs="Times New Roman"/>
                <w:i/>
                <w:szCs w:val="21"/>
              </w:rPr>
              <w:t>proclotting</w:t>
            </w:r>
            <w:proofErr w:type="spellEnd"/>
            <w:r w:rsidRPr="00592C81">
              <w:rPr>
                <w:rFonts w:ascii="Times New Roman" w:hAnsi="Times New Roman" w:cs="Times New Roman"/>
                <w:i/>
                <w:szCs w:val="21"/>
              </w:rPr>
              <w:t xml:space="preserve"> enzyme-3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GGAGCGCATCATCAACCAC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CAACTTTCCCCAACCGACT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92C81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s</w:t>
            </w:r>
            <w:r w:rsidRPr="00592C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ake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ACTATTGGAGGGGGGGCTGACAC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CCACTGATGGTAGGCGACGACGT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92C81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s</w:t>
            </w:r>
            <w:r w:rsidRPr="00592C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ake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TCGTGTAGCGGAGATAATGG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GTTTGAACGGTGGCGGAGTC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92C81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s</w:t>
            </w:r>
            <w:r w:rsidRPr="00592C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ake5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CGGTTTGAAGGCTTTGTTA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741D95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5’</w:t>
                </w:r>
              </w:smartTag>
            </w:smartTag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41D95">
              <w:rPr>
                <w:rFonts w:ascii="Times New Roman" w:hAnsi="Times New Roman" w:cs="Times New Roman"/>
                <w:bCs/>
                <w:sz w:val="18"/>
                <w:szCs w:val="18"/>
              </w:rPr>
              <w:t>GCTGAGCATCATCCTCGTT</w:t>
            </w:r>
            <w:r w:rsidRPr="00741D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92C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GRP-LB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GTGATATGTGGCGATGCCAATAT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GCTGTTTTGCTAGGTCCAACATC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GRP-L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TGGTGCGAAACATCCAGGACTTC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TGCGGTAGCTGTAAATGTACCTATGAG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>GRP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GAATGTCAAACTGTCCCGTCAAC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GAGGGTTGGTGGGGAAGTAGAT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>GRP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 xml:space="preserve">5’ </w:t>
            </w:r>
            <w:r w:rsidRPr="00DC3CE2">
              <w:rPr>
                <w:rFonts w:ascii="Times New Roman" w:hAnsi="Times New Roman" w:cs="Times New Roman"/>
                <w:sz w:val="18"/>
                <w:szCs w:val="18"/>
              </w:rPr>
              <w:t>AAGATGGCTTAGGGTATGAACGA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 xml:space="preserve">5’ </w:t>
            </w:r>
            <w:r w:rsidRPr="00DC3CE2">
              <w:rPr>
                <w:rFonts w:ascii="Times New Roman" w:hAnsi="Times New Roman" w:cs="Times New Roman"/>
                <w:sz w:val="18"/>
                <w:szCs w:val="18"/>
              </w:rPr>
              <w:t>GGTGGTAATAGGACGAGGAGGTG</w:t>
            </w: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>GRP3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GAAGCCAGCGTTGTTAGATGAGT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GTTGAAGCCACAGCTCGGGAATA 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>GRP4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TAGTGAAATCGCACGGTAACAAC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TGGTAGTCATACGAAGATGGTGC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>GRP5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CGAAACTCCTACAAAGGCAATG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CCTAAGGCTCTCGTCCAACTCTA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>GRP6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CTACGAAGTGCCATCAGCAATAA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CGACTCCATCCTTCACAACATAA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>GRP7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GAGGAGACTTGGGTGGACATTAC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TTGTGACAGTTGGCGTCGTTC3’</w:t>
            </w:r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lastRenderedPageBreak/>
              <w:t xml:space="preserve">Toll-1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AAACCCAAACTGGAAGTAATCG3’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ATGTCGAACCGTGAGATGTT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 xml:space="preserve">Toll-6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TACAGTCGGAGTGGTGTCGGTT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GGATGGTCGTGTTCGTCTTCAG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 xml:space="preserve">Toll-7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TGCATTATAGGGACCTGCCA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CACCAGCACCAGCTTGAACA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 xml:space="preserve">Toll-8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CAAACTGGTGACCCTACCTC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GTTGACCCACTCGTCATTGA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 xml:space="preserve">Toll-10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TGGCTACAACGAATCAACCAG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TTTCACAGTCACATGCGTCAA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</w:tr>
      <w:tr w:rsidR="00592C81" w:rsidRPr="003E3CC2" w:rsidTr="00F65964">
        <w:trPr>
          <w:trHeight w:val="30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592C81" w:rsidRDefault="00592C81" w:rsidP="00F65964">
            <w:pPr>
              <w:spacing w:line="180" w:lineRule="exact"/>
              <w:rPr>
                <w:rFonts w:ascii="Times New Roman" w:hAnsi="Times New Roman" w:cs="Times New Roman"/>
                <w:i/>
                <w:szCs w:val="21"/>
              </w:rPr>
            </w:pPr>
            <w:r w:rsidRPr="00592C81">
              <w:rPr>
                <w:rFonts w:ascii="Times New Roman" w:hAnsi="Times New Roman" w:cs="Times New Roman"/>
                <w:i/>
                <w:szCs w:val="21"/>
              </w:rPr>
              <w:t xml:space="preserve">Toll 13-like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ACTTCTTTCTCCGCTCACCTCC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C81" w:rsidRPr="00741D95" w:rsidRDefault="00592C81" w:rsidP="00F65964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41D95">
              <w:rPr>
                <w:rFonts w:ascii="Times New Roman" w:hAnsi="Times New Roman" w:cs="Times New Roman"/>
                <w:sz w:val="18"/>
                <w:szCs w:val="18"/>
              </w:rPr>
              <w:t>5’ TTACCAGCCAACCTCAACTCTT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41D9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</w:p>
        </w:tc>
      </w:tr>
    </w:tbl>
    <w:p w:rsidR="00592C81" w:rsidRPr="003E3CC2" w:rsidRDefault="00592C81" w:rsidP="00592C8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1"/>
        </w:rPr>
      </w:pPr>
    </w:p>
    <w:p w:rsidR="009D6AFA" w:rsidRPr="00592C81" w:rsidRDefault="009D6AFA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sectPr w:rsidR="009D6AFA" w:rsidRPr="00592C81" w:rsidSect="00C862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5BB6" w:rsidRDefault="00725BB6" w:rsidP="00C862DE">
      <w:r>
        <w:separator/>
      </w:r>
    </w:p>
  </w:endnote>
  <w:endnote w:type="continuationSeparator" w:id="0">
    <w:p w:rsidR="00725BB6" w:rsidRDefault="00725BB6" w:rsidP="00C86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5BB6" w:rsidRDefault="00725BB6" w:rsidP="00C862DE">
      <w:r>
        <w:separator/>
      </w:r>
    </w:p>
  </w:footnote>
  <w:footnote w:type="continuationSeparator" w:id="0">
    <w:p w:rsidR="00725BB6" w:rsidRDefault="00725BB6" w:rsidP="00C86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AFA"/>
    <w:rsid w:val="000F7942"/>
    <w:rsid w:val="0013065C"/>
    <w:rsid w:val="001B6137"/>
    <w:rsid w:val="002444E7"/>
    <w:rsid w:val="002901DB"/>
    <w:rsid w:val="00302DA0"/>
    <w:rsid w:val="003B386E"/>
    <w:rsid w:val="003E3CC2"/>
    <w:rsid w:val="003E4FCD"/>
    <w:rsid w:val="00461B34"/>
    <w:rsid w:val="00477859"/>
    <w:rsid w:val="005675C6"/>
    <w:rsid w:val="00592C81"/>
    <w:rsid w:val="005E0F2E"/>
    <w:rsid w:val="005E780A"/>
    <w:rsid w:val="006234BB"/>
    <w:rsid w:val="00662AC9"/>
    <w:rsid w:val="006956AD"/>
    <w:rsid w:val="00703CFA"/>
    <w:rsid w:val="00711F85"/>
    <w:rsid w:val="00713EEC"/>
    <w:rsid w:val="00725BB6"/>
    <w:rsid w:val="00741D95"/>
    <w:rsid w:val="007857E9"/>
    <w:rsid w:val="00840EC7"/>
    <w:rsid w:val="009D6AFA"/>
    <w:rsid w:val="009F18E2"/>
    <w:rsid w:val="00A15C25"/>
    <w:rsid w:val="00A769DC"/>
    <w:rsid w:val="00B22EC0"/>
    <w:rsid w:val="00BD4A13"/>
    <w:rsid w:val="00C475DD"/>
    <w:rsid w:val="00C5498D"/>
    <w:rsid w:val="00C862DE"/>
    <w:rsid w:val="00CD3682"/>
    <w:rsid w:val="00CE2811"/>
    <w:rsid w:val="00D70D92"/>
    <w:rsid w:val="00D9192F"/>
    <w:rsid w:val="00DC3CE2"/>
    <w:rsid w:val="00E6795F"/>
    <w:rsid w:val="00EA28A6"/>
    <w:rsid w:val="00EA64BF"/>
    <w:rsid w:val="00EF6B95"/>
    <w:rsid w:val="00F44154"/>
    <w:rsid w:val="00FC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6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62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6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62DE"/>
    <w:rPr>
      <w:sz w:val="18"/>
      <w:szCs w:val="18"/>
    </w:rPr>
  </w:style>
  <w:style w:type="character" w:customStyle="1" w:styleId="apple-style-span">
    <w:name w:val="apple-style-span"/>
    <w:basedOn w:val="a0"/>
    <w:uiPriority w:val="99"/>
    <w:rsid w:val="002444E7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6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62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6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62DE"/>
    <w:rPr>
      <w:sz w:val="18"/>
      <w:szCs w:val="18"/>
    </w:rPr>
  </w:style>
  <w:style w:type="character" w:customStyle="1" w:styleId="apple-style-span">
    <w:name w:val="apple-style-span"/>
    <w:basedOn w:val="a0"/>
    <w:uiPriority w:val="99"/>
    <w:rsid w:val="002444E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1C7D76-7939-4719-9B6E-A26D7A6E5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321</Words>
  <Characters>1833</Characters>
  <Application>Microsoft Office Word</Application>
  <DocSecurity>0</DocSecurity>
  <Lines>15</Lines>
  <Paragraphs>4</Paragraphs>
  <ScaleCrop>false</ScaleCrop>
  <Company>Microsoft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user</cp:lastModifiedBy>
  <cp:revision>131</cp:revision>
  <dcterms:created xsi:type="dcterms:W3CDTF">2012-07-03T07:08:00Z</dcterms:created>
  <dcterms:modified xsi:type="dcterms:W3CDTF">2013-01-31T02:37:00Z</dcterms:modified>
</cp:coreProperties>
</file>